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322"/>
        <w:gridCol w:w="1116"/>
        <w:gridCol w:w="514"/>
        <w:gridCol w:w="448"/>
        <w:gridCol w:w="439"/>
        <w:gridCol w:w="369"/>
        <w:gridCol w:w="2869"/>
        <w:gridCol w:w="1057"/>
        <w:gridCol w:w="393"/>
        <w:gridCol w:w="3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4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Year</w:t>
            </w:r>
          </w:p>
        </w:tc>
        <w:tc>
          <w:tcPr>
            <w:tcW w:w="8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enter</w:t>
            </w:r>
          </w:p>
        </w:tc>
        <w:tc>
          <w:tcPr>
            <w:tcW w:w="5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udy type</w:t>
            </w:r>
          </w:p>
        </w:tc>
        <w:tc>
          <w:tcPr>
            <w:tcW w:w="5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udy period</w:t>
            </w:r>
          </w:p>
        </w:tc>
        <w:tc>
          <w:tcPr>
            <w:tcW w:w="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H type</w:t>
            </w:r>
          </w:p>
        </w:tc>
        <w:tc>
          <w:tcPr>
            <w:tcW w:w="5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C regime</w:t>
            </w:r>
          </w:p>
        </w:tc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ctors adjusted for in multivariable analysis</w:t>
            </w:r>
          </w:p>
        </w:tc>
        <w:tc>
          <w:tcPr>
            <w:tcW w:w="8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clusion criteria</w:t>
            </w:r>
          </w:p>
        </w:tc>
        <w:tc>
          <w:tcPr>
            <w:tcW w:w="4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of patients in survival analysis</w:t>
            </w:r>
          </w:p>
        </w:tc>
        <w:tc>
          <w:tcPr>
            <w:tcW w:w="4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.of patients received 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Race, Charlson/Deyo score, Insurance, Income, T stage, Grade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≥cT2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Race, Charlson/Deyo score, 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CI, surgical margin status, an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2-4N+M0/T3-4N0M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CI, surgical margin status, an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2-4N+M0/T3-4N0M1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CI, surgical margin status, an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2-4N+M0/T3-4N0M2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CI, surgical margin status, an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2-4N+M0/T3-4N0M3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sex, CCI, surgical margin status, an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2-4N+M0/T3-4N0M4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u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1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T stage and/or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1-2N0M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T stage and/or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3–4N0M0/TanyN1–3M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T stage and/or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any Nany M1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C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04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TNM stage, Charlson comorbidity index, race, sex, and facility and county leve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2-3N0M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Southern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76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hydronephrosis, stage,extent of differentiation elements,and neoadjuvant and adjuvant chemotherapy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hydronephrosis, stage,extent of differentiation elements,and neoadjuvant and adjuvant chemotherapy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ush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niversity of Texas Health Science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80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age,Tumor size,Node posit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Zamb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ulti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99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CCI, stage, positive surgical margins and 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CCI, stage, positive surgical margins and 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CCI, stage, positive surgical margins and 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CCI, stage, positive surgical margins and 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, gender, CCI, stage, positive surgical margins and 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ients underwent radical cyst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426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/>
                <w:sz w:val="15"/>
                <w:szCs w:val="18"/>
              </w:rPr>
              <w:t>MP, micropapillary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; </w:t>
            </w:r>
            <w:r>
              <w:rPr>
                <w:rFonts w:hint="eastAsia"/>
                <w:sz w:val="15"/>
                <w:szCs w:val="18"/>
              </w:rPr>
              <w:t>SQ,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8"/>
              </w:rPr>
              <w:t>squamous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; </w:t>
            </w:r>
            <w:r>
              <w:rPr>
                <w:rFonts w:hint="eastAsia"/>
                <w:sz w:val="15"/>
                <w:szCs w:val="18"/>
              </w:rPr>
              <w:t>GL, glandular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 xml:space="preserve">; NE, neuroendocrine; </w:t>
            </w:r>
            <w:r>
              <w:rPr>
                <w:rFonts w:hint="eastAsia"/>
                <w:sz w:val="15"/>
                <w:szCs w:val="18"/>
              </w:rPr>
              <w:t>SA, sarcomatoid</w:t>
            </w:r>
            <w:r>
              <w:rPr>
                <w:rFonts w:hint="eastAsia"/>
                <w:sz w:val="15"/>
                <w:szCs w:val="18"/>
                <w:lang w:val="en-US" w:eastAsia="zh-CN"/>
              </w:rPr>
              <w:t>;</w:t>
            </w:r>
            <w:r>
              <w:rPr>
                <w:rFonts w:hint="eastAsia"/>
                <w:sz w:val="15"/>
                <w:szCs w:val="18"/>
              </w:rPr>
              <w:t xml:space="preserve"> NR, not reported. </w:t>
            </w:r>
          </w:p>
        </w:tc>
      </w:tr>
    </w:tbl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  <w:p>
    <w:pPr>
      <w:pStyle w:val="3"/>
    </w:pPr>
  </w:p>
  <w:p>
    <w:pPr>
      <w:pStyle w:val="3"/>
    </w:pPr>
  </w:p>
  <w:p>
    <w:pPr>
      <w:pStyle w:val="3"/>
      <w:widowControl/>
    </w:pPr>
    <w:r>
      <w:rPr>
        <w:rFonts w:hint="default" w:ascii="Calibri" w:hAnsi="Calibri" w:eastAsia="宋体" w:cs="Calibri"/>
        <w:b/>
        <w:bCs/>
        <w:kern w:val="2"/>
        <w:sz w:val="22"/>
        <w:szCs w:val="22"/>
      </w:rPr>
      <w:t>Supplementary Table S2: Characteristic of the AC studies</w:t>
    </w: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wZWFkZmM5NDFkYTk1MGZlNjczOGY2MjIyM2JhMTEifQ=="/>
  </w:docVars>
  <w:rsids>
    <w:rsidRoot w:val="7E2E02B1"/>
    <w:rsid w:val="4A814BEE"/>
    <w:rsid w:val="4AB75A5F"/>
    <w:rsid w:val="7E2E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keepNext w:val="0"/>
      <w:keepLines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napToGrid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2</Words>
  <Characters>2351</Characters>
  <Lines>1</Lines>
  <Paragraphs>1</Paragraphs>
  <TotalTime>0</TotalTime>
  <ScaleCrop>false</ScaleCrop>
  <LinksUpToDate>false</LinksUpToDate>
  <CharactersWithSpaces>257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19:55:00Z</dcterms:created>
  <dc:creator>niuoniuo</dc:creator>
  <cp:lastModifiedBy>niuoniuo</cp:lastModifiedBy>
  <dcterms:modified xsi:type="dcterms:W3CDTF">2022-06-22T13:4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C7743F99D49497EA77679580ECCAAA5</vt:lpwstr>
  </property>
</Properties>
</file>